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BB6" w:rsidRDefault="00C21BB6" w:rsidP="00C21BB6">
      <w:proofErr w:type="gramStart"/>
      <w:r w:rsidRPr="0006543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06543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06543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Number of days for vehicles (rental car)</w:t>
      </w:r>
    </w:p>
    <w:tbl>
      <w:tblPr>
        <w:tblpPr w:leftFromText="142" w:rightFromText="142" w:horzAnchor="margin" w:tblpY="587"/>
        <w:tblW w:w="138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18"/>
        <w:gridCol w:w="4667"/>
        <w:gridCol w:w="1467"/>
        <w:gridCol w:w="2618"/>
        <w:gridCol w:w="2400"/>
      </w:tblGrid>
      <w:tr w:rsidR="00C21BB6" w:rsidRPr="00AC2D14" w:rsidTr="00007240">
        <w:trPr>
          <w:trHeight w:val="328"/>
        </w:trPr>
        <w:tc>
          <w:tcPr>
            <w:tcW w:w="738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ate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ays</w:t>
            </w:r>
          </w:p>
        </w:tc>
        <w:tc>
          <w:tcPr>
            <w:tcW w:w="2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 days</w:t>
            </w:r>
          </w:p>
        </w:tc>
      </w:tr>
      <w:tr w:rsidR="00C21BB6" w:rsidRPr="00AC2D14" w:rsidTr="00007240">
        <w:trPr>
          <w:trHeight w:val="408"/>
        </w:trPr>
        <w:tc>
          <w:tcPr>
            <w:tcW w:w="73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ther areas</w:t>
            </w: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hartum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rth Suda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iver Nil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nnar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lue Nil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l </w:t>
            </w:r>
            <w:proofErr w:type="spellStart"/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ezira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North Kordofa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hite Nil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d Sea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assala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adaref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est Kordofa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outh Kordofa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arfur areas</w:t>
            </w: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outh Darfur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ast Darfur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rth Darfur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</w:tr>
      <w:tr w:rsidR="00C21BB6" w:rsidRPr="00AC2D14" w:rsidTr="00007240">
        <w:trPr>
          <w:trHeight w:val="313"/>
        </w:trPr>
        <w:tc>
          <w:tcPr>
            <w:tcW w:w="2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entral Darfur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21BB6" w:rsidRPr="00AC2D14" w:rsidRDefault="00C21BB6" w:rsidP="0000724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C2D1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</w:tbl>
    <w:p w:rsidR="00C21BB6" w:rsidRPr="00C21BB6" w:rsidRDefault="00C21BB6" w:rsidP="00C21BB6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sectPr w:rsidR="00C21BB6" w:rsidRPr="00C21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BB6"/>
    <w:rsid w:val="003009FC"/>
    <w:rsid w:val="003F3780"/>
    <w:rsid w:val="00C2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BB6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BB6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Shankar Kanthan</cp:lastModifiedBy>
  <cp:revision>2</cp:revision>
  <dcterms:created xsi:type="dcterms:W3CDTF">2020-05-08T04:36:00Z</dcterms:created>
  <dcterms:modified xsi:type="dcterms:W3CDTF">2020-05-09T12:58:00Z</dcterms:modified>
</cp:coreProperties>
</file>